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8C7" w:rsidRPr="00255727" w:rsidRDefault="001058C7" w:rsidP="001058C7">
      <w:pPr>
        <w:rPr>
          <w:lang w:val="en-GB"/>
        </w:rPr>
      </w:pPr>
      <w:r w:rsidRPr="009A32A0">
        <w:rPr>
          <w:rFonts w:ascii="Arial" w:eastAsia="Times New Roman" w:hAnsi="Arial" w:cs="Arial"/>
          <w:b/>
          <w:sz w:val="24"/>
          <w:szCs w:val="24"/>
          <w:lang w:val="en-GB" w:eastAsia="nl-NL"/>
        </w:rPr>
        <w:t>S2 t</w:t>
      </w:r>
      <w:r w:rsidRPr="009A32A0">
        <w:rPr>
          <w:rFonts w:ascii="Arial" w:hAnsi="Arial" w:cs="Arial"/>
          <w:b/>
          <w:sz w:val="24"/>
          <w:szCs w:val="24"/>
          <w:lang w:val="en-GB"/>
        </w:rPr>
        <w:t xml:space="preserve">able. </w:t>
      </w:r>
      <w:r w:rsidRPr="009A32A0">
        <w:rPr>
          <w:rFonts w:ascii="Arial" w:hAnsi="Arial" w:cs="Arial"/>
          <w:b/>
          <w:sz w:val="24"/>
          <w:szCs w:val="24"/>
          <w:lang w:val="en-US"/>
        </w:rPr>
        <w:t>Association between breastfeeding duration and lower and upper respiratory tract infections up to age 4 years</w:t>
      </w:r>
      <w:r w:rsidRPr="009A32A0">
        <w:rPr>
          <w:rFonts w:ascii="Arial" w:hAnsi="Arial" w:cs="Arial"/>
          <w:sz w:val="24"/>
          <w:szCs w:val="24"/>
          <w:lang w:val="en-US"/>
        </w:rPr>
        <w:t xml:space="preserve"> (ORIGINAL DAT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2"/>
        <w:gridCol w:w="1267"/>
        <w:gridCol w:w="2159"/>
        <w:gridCol w:w="2159"/>
        <w:gridCol w:w="2159"/>
        <w:gridCol w:w="2154"/>
      </w:tblGrid>
      <w:tr w:rsidR="001058C7" w:rsidRPr="004E7308" w:rsidTr="00FB7E5F"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Lower respiratory tract infections</w:t>
            </w:r>
          </w:p>
        </w:tc>
        <w:tc>
          <w:tcPr>
            <w:tcW w:w="16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Upper respiratory tract infections</w:t>
            </w:r>
          </w:p>
        </w:tc>
      </w:tr>
      <w:tr w:rsidR="001058C7" w:rsidRPr="001058C7" w:rsidTr="00306019">
        <w:tc>
          <w:tcPr>
            <w:tcW w:w="1181" w:type="pct"/>
            <w:tcBorders>
              <w:top w:val="single" w:sz="4" w:space="0" w:color="auto"/>
            </w:tcBorders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Breastfeeding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1058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1058C7" w:rsidRPr="00306019" w:rsidRDefault="00306019" w:rsidP="003060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nivariate </w:t>
            </w:r>
            <w:r w:rsidR="001058C7" w:rsidRPr="004C7882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1058C7" w:rsidRPr="004C7882" w:rsidRDefault="00306019" w:rsidP="003060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ultivariable model 1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1058C7" w:rsidRPr="00306019" w:rsidRDefault="00306019" w:rsidP="003060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nivariate </w:t>
            </w:r>
            <w:r w:rsidR="001058C7" w:rsidRPr="004C7882">
              <w:rPr>
                <w:rFonts w:ascii="Arial" w:hAnsi="Arial" w:cs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1058C7" w:rsidRPr="004C7882" w:rsidRDefault="00306019" w:rsidP="0030601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ultivariable </w:t>
            </w:r>
            <w:r w:rsidR="001058C7" w:rsidRPr="004C7882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</w:tr>
      <w:tr w:rsidR="00306019" w:rsidRPr="001058C7" w:rsidTr="00306019">
        <w:tc>
          <w:tcPr>
            <w:tcW w:w="1181" w:type="pct"/>
            <w:tcBorders>
              <w:bottom w:val="single" w:sz="4" w:space="0" w:color="auto"/>
            </w:tcBorders>
          </w:tcPr>
          <w:p w:rsidR="00306019" w:rsidRPr="004C7882" w:rsidRDefault="00306019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306019" w:rsidRDefault="00306019" w:rsidP="001058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 (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%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306019" w:rsidRDefault="00306019" w:rsidP="00FB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R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95 % CI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306019" w:rsidRDefault="00306019" w:rsidP="00FB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OR </w:t>
            </w:r>
            <w:r w:rsidRPr="004C7882">
              <w:rPr>
                <w:rFonts w:ascii="Arial" w:hAnsi="Arial" w:cs="Arial"/>
                <w:sz w:val="20"/>
                <w:szCs w:val="20"/>
                <w:lang w:val="en-US"/>
              </w:rPr>
              <w:t>(95 % CI)</w:t>
            </w:r>
            <w:r w:rsidRPr="004C78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306019" w:rsidRDefault="00306019" w:rsidP="00FB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R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95 % CI)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306019" w:rsidRDefault="00306019" w:rsidP="00FB7E5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OR </w:t>
            </w:r>
            <w:r w:rsidRPr="004C7882">
              <w:rPr>
                <w:rFonts w:ascii="Arial" w:hAnsi="Arial" w:cs="Arial"/>
                <w:sz w:val="20"/>
                <w:szCs w:val="20"/>
                <w:lang w:val="en-US"/>
              </w:rPr>
              <w:t>(95 % CI)</w:t>
            </w:r>
            <w:r w:rsidRPr="004C788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1058C7" w:rsidRPr="00B504E2" w:rsidTr="00FB7E5F">
        <w:tc>
          <w:tcPr>
            <w:tcW w:w="1181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ever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98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9%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FB7E5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FB7E5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FB7E5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:rsidR="001058C7" w:rsidRPr="004C7882" w:rsidRDefault="001058C7" w:rsidP="00FB7E5F">
            <w:pPr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C7882">
              <w:rPr>
                <w:rFonts w:ascii="Arial" w:hAnsi="Arial" w:cs="Arial"/>
                <w:i/>
                <w:sz w:val="20"/>
                <w:szCs w:val="20"/>
                <w:lang w:val="en-GB"/>
              </w:rPr>
              <w:t>Reference</w:t>
            </w:r>
          </w:p>
        </w:tc>
      </w:tr>
      <w:tr w:rsidR="001058C7" w:rsidRPr="00B504E2" w:rsidTr="00FB7E5F">
        <w:tc>
          <w:tcPr>
            <w:tcW w:w="1181" w:type="pct"/>
            <w:vAlign w:val="center"/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&lt; 3 months</w:t>
            </w:r>
          </w:p>
        </w:tc>
        <w:tc>
          <w:tcPr>
            <w:tcW w:w="489" w:type="pct"/>
            <w:vAlign w:val="center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466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35%)</w:t>
            </w:r>
          </w:p>
        </w:tc>
        <w:tc>
          <w:tcPr>
            <w:tcW w:w="833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73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55-0.96)</w:t>
            </w:r>
          </w:p>
        </w:tc>
        <w:tc>
          <w:tcPr>
            <w:tcW w:w="833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7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41-1.21)</w:t>
            </w:r>
          </w:p>
        </w:tc>
        <w:tc>
          <w:tcPr>
            <w:tcW w:w="833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81-1.15)</w:t>
            </w:r>
          </w:p>
        </w:tc>
        <w:tc>
          <w:tcPr>
            <w:tcW w:w="831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56-1.14)</w:t>
            </w:r>
          </w:p>
        </w:tc>
      </w:tr>
      <w:tr w:rsidR="001058C7" w:rsidRPr="00B504E2" w:rsidTr="00FB7E5F">
        <w:tc>
          <w:tcPr>
            <w:tcW w:w="1181" w:type="pct"/>
            <w:vAlign w:val="center"/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3-6 months</w:t>
            </w:r>
          </w:p>
        </w:tc>
        <w:tc>
          <w:tcPr>
            <w:tcW w:w="489" w:type="pct"/>
            <w:vAlign w:val="center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860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20%)</w:t>
            </w:r>
          </w:p>
        </w:tc>
        <w:tc>
          <w:tcPr>
            <w:tcW w:w="833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68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50-0.92)</w:t>
            </w:r>
          </w:p>
        </w:tc>
        <w:tc>
          <w:tcPr>
            <w:tcW w:w="833" w:type="pct"/>
          </w:tcPr>
          <w:p w:rsidR="001058C7" w:rsidRPr="001058C7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34-1.04)</w:t>
            </w:r>
          </w:p>
        </w:tc>
        <w:tc>
          <w:tcPr>
            <w:tcW w:w="833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8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73-1.05)</w:t>
            </w:r>
          </w:p>
        </w:tc>
        <w:tc>
          <w:tcPr>
            <w:tcW w:w="831" w:type="pct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66-1.37)</w:t>
            </w:r>
          </w:p>
        </w:tc>
      </w:tr>
      <w:tr w:rsidR="001058C7" w:rsidRPr="006D7AEB" w:rsidTr="00FB7E5F">
        <w:tc>
          <w:tcPr>
            <w:tcW w:w="1181" w:type="pct"/>
            <w:tcBorders>
              <w:bottom w:val="single" w:sz="4" w:space="0" w:color="auto"/>
            </w:tcBorders>
            <w:vAlign w:val="center"/>
          </w:tcPr>
          <w:p w:rsidR="001058C7" w:rsidRPr="004C7882" w:rsidRDefault="001058C7" w:rsidP="00FB7E5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≥ 6 month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515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</w:t>
            </w:r>
            <w:r w:rsidRPr="004C7882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(36%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59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45-0.79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0.56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b/>
                <w:sz w:val="20"/>
                <w:szCs w:val="20"/>
                <w:lang w:val="en-GB"/>
              </w:rPr>
              <w:t>(0.32-0.99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72-1.02)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:rsidR="001058C7" w:rsidRPr="004C7882" w:rsidRDefault="001058C7" w:rsidP="00105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C7882">
              <w:rPr>
                <w:rFonts w:ascii="Arial" w:hAnsi="Arial" w:cs="Arial"/>
                <w:sz w:val="20"/>
                <w:szCs w:val="20"/>
                <w:lang w:val="en-GB"/>
              </w:rPr>
              <w:t>(0.63-1.31)</w:t>
            </w:r>
          </w:p>
        </w:tc>
      </w:tr>
    </w:tbl>
    <w:p w:rsidR="001058C7" w:rsidRPr="004C7882" w:rsidRDefault="001058C7" w:rsidP="001058C7">
      <w:pPr>
        <w:spacing w:line="240" w:lineRule="auto"/>
        <w:rPr>
          <w:rFonts w:ascii="Times New Roman" w:eastAsia="Times New Roman" w:hAnsi="Times New Roman"/>
          <w:sz w:val="16"/>
          <w:szCs w:val="16"/>
          <w:lang w:val="en-US" w:eastAsia="nl-NL"/>
        </w:rPr>
      </w:pPr>
      <w:r w:rsidRPr="004C7882">
        <w:rPr>
          <w:rFonts w:ascii="Times New Roman" w:hAnsi="Times New Roman"/>
          <w:sz w:val="16"/>
          <w:szCs w:val="16"/>
          <w:lang w:val="en-GB"/>
        </w:rPr>
        <w:t>OR: Odds Ratio; 95% confidence interval. OR’s are compared to never-breastfed.</w:t>
      </w:r>
      <w:r w:rsidRPr="004C7882">
        <w:rPr>
          <w:rFonts w:ascii="Times New Roman" w:hAnsi="Times New Roman"/>
          <w:sz w:val="16"/>
          <w:szCs w:val="16"/>
          <w:lang w:val="en-GB"/>
        </w:rPr>
        <w:br/>
      </w:r>
      <w:r w:rsidRPr="004C7882">
        <w:rPr>
          <w:rFonts w:ascii="Times New Roman" w:hAnsi="Times New Roman"/>
          <w:sz w:val="16"/>
          <w:szCs w:val="16"/>
          <w:vertAlign w:val="superscript"/>
          <w:lang w:val="en-US"/>
        </w:rPr>
        <w:t xml:space="preserve">a </w:t>
      </w:r>
      <w:r w:rsidRPr="004C7882">
        <w:rPr>
          <w:rFonts w:ascii="Times New Roman" w:hAnsi="Times New Roman"/>
          <w:sz w:val="16"/>
          <w:szCs w:val="16"/>
          <w:lang w:val="en-US"/>
        </w:rPr>
        <w:t xml:space="preserve">Adjusted for </w:t>
      </w:r>
      <w:r w:rsidRPr="004C7882">
        <w:rPr>
          <w:rFonts w:ascii="Times New Roman" w:hAnsi="Times New Roman"/>
          <w:bCs/>
          <w:sz w:val="16"/>
          <w:szCs w:val="16"/>
          <w:lang w:val="en-US"/>
        </w:rPr>
        <w:t>caesarean section</w:t>
      </w:r>
      <w:r w:rsidRPr="004C7882">
        <w:rPr>
          <w:rFonts w:ascii="Times New Roman" w:hAnsi="Times New Roman"/>
          <w:sz w:val="16"/>
          <w:szCs w:val="16"/>
          <w:lang w:val="en-GB"/>
        </w:rPr>
        <w:t xml:space="preserve">, maternal age, marital status, maternal ethnicity, maternal educational level, household income per month, maternal BMI before pregnancy, smoke exposure child, </w:t>
      </w:r>
      <w:r w:rsidRPr="004C7882">
        <w:rPr>
          <w:rFonts w:ascii="Times New Roman" w:eastAsia="Times New Roman" w:hAnsi="Times New Roman"/>
          <w:sz w:val="16"/>
          <w:szCs w:val="16"/>
          <w:lang w:val="en-US" w:eastAsia="nl-NL"/>
        </w:rPr>
        <w:t>alcohol use during pregnancy</w:t>
      </w:r>
      <w:r w:rsidRPr="004C7882">
        <w:rPr>
          <w:rFonts w:ascii="Times New Roman" w:hAnsi="Times New Roman"/>
          <w:sz w:val="16"/>
          <w:szCs w:val="16"/>
          <w:lang w:val="en-GB"/>
        </w:rPr>
        <w:t xml:space="preserve">, gender child, </w:t>
      </w:r>
      <w:r w:rsidRPr="004C7882">
        <w:rPr>
          <w:rFonts w:ascii="Times New Roman" w:eastAsia="Times New Roman" w:hAnsi="Times New Roman"/>
          <w:sz w:val="16"/>
          <w:szCs w:val="16"/>
          <w:lang w:val="en-US" w:eastAsia="nl-NL"/>
        </w:rPr>
        <w:t xml:space="preserve">vitamin D supplementation </w:t>
      </w:r>
      <w:r w:rsidRPr="004C7882">
        <w:rPr>
          <w:rFonts w:ascii="Times New Roman" w:hAnsi="Times New Roman"/>
          <w:sz w:val="16"/>
          <w:szCs w:val="16"/>
          <w:lang w:val="en-US"/>
        </w:rPr>
        <w:t>age 6-12 months</w:t>
      </w:r>
      <w:r w:rsidRPr="004C7882">
        <w:rPr>
          <w:rFonts w:ascii="Times New Roman" w:hAnsi="Times New Roman"/>
          <w:sz w:val="16"/>
          <w:szCs w:val="16"/>
          <w:lang w:val="en-GB"/>
        </w:rPr>
        <w:t xml:space="preserve">, day-care attendance in the first two years of life, </w:t>
      </w:r>
      <w:r w:rsidRPr="000874D3">
        <w:rPr>
          <w:rFonts w:ascii="Times New Roman" w:hAnsi="Times New Roman"/>
          <w:sz w:val="16"/>
          <w:szCs w:val="16"/>
          <w:lang w:val="en-GB"/>
        </w:rPr>
        <w:t xml:space="preserve">gestational age at birth, parity </w:t>
      </w:r>
      <w:r w:rsidRPr="004C7882">
        <w:rPr>
          <w:rFonts w:ascii="Times New Roman" w:hAnsi="Times New Roman"/>
          <w:sz w:val="16"/>
          <w:szCs w:val="16"/>
          <w:lang w:val="en-GB"/>
        </w:rPr>
        <w:t>and parental history of atopy</w:t>
      </w:r>
      <w:r w:rsidRPr="004C7882">
        <w:rPr>
          <w:rFonts w:ascii="Times New Roman" w:eastAsia="Times New Roman" w:hAnsi="Times New Roman"/>
          <w:sz w:val="16"/>
          <w:szCs w:val="16"/>
          <w:lang w:val="en-US" w:eastAsia="nl-NL"/>
        </w:rPr>
        <w:t>.</w:t>
      </w:r>
    </w:p>
    <w:p w:rsidR="00B47FCB" w:rsidRPr="00C71277" w:rsidRDefault="00B47FCB" w:rsidP="001058C7">
      <w:pPr>
        <w:rPr>
          <w:lang w:val="en-GB"/>
        </w:rPr>
      </w:pPr>
      <w:bookmarkStart w:id="0" w:name="_GoBack"/>
      <w:bookmarkEnd w:id="0"/>
    </w:p>
    <w:sectPr w:rsidR="00B47FCB" w:rsidRPr="00C71277" w:rsidSect="009415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277"/>
    <w:rsid w:val="00001CDD"/>
    <w:rsid w:val="000226E0"/>
    <w:rsid w:val="000334FF"/>
    <w:rsid w:val="00052E5C"/>
    <w:rsid w:val="000874D3"/>
    <w:rsid w:val="000F0AE0"/>
    <w:rsid w:val="001058C7"/>
    <w:rsid w:val="001C4E0C"/>
    <w:rsid w:val="0020014C"/>
    <w:rsid w:val="00255727"/>
    <w:rsid w:val="002D199A"/>
    <w:rsid w:val="00306019"/>
    <w:rsid w:val="00324D47"/>
    <w:rsid w:val="0036476C"/>
    <w:rsid w:val="003F1783"/>
    <w:rsid w:val="004A4417"/>
    <w:rsid w:val="004C7882"/>
    <w:rsid w:val="004E7308"/>
    <w:rsid w:val="004F41C9"/>
    <w:rsid w:val="00524AED"/>
    <w:rsid w:val="0054010C"/>
    <w:rsid w:val="00542937"/>
    <w:rsid w:val="005D660C"/>
    <w:rsid w:val="005F4AB4"/>
    <w:rsid w:val="0063476D"/>
    <w:rsid w:val="00660EEB"/>
    <w:rsid w:val="006D7AEB"/>
    <w:rsid w:val="007449A3"/>
    <w:rsid w:val="0076230C"/>
    <w:rsid w:val="007E228A"/>
    <w:rsid w:val="00840201"/>
    <w:rsid w:val="008C4C5B"/>
    <w:rsid w:val="008D2512"/>
    <w:rsid w:val="009415FD"/>
    <w:rsid w:val="0098464C"/>
    <w:rsid w:val="009A17A3"/>
    <w:rsid w:val="009A32A0"/>
    <w:rsid w:val="009A572E"/>
    <w:rsid w:val="009B6B5C"/>
    <w:rsid w:val="009E4E92"/>
    <w:rsid w:val="00A045C0"/>
    <w:rsid w:val="00A2213B"/>
    <w:rsid w:val="00A270EC"/>
    <w:rsid w:val="00AB183C"/>
    <w:rsid w:val="00AD1342"/>
    <w:rsid w:val="00B47FCB"/>
    <w:rsid w:val="00B73C1B"/>
    <w:rsid w:val="00B765C3"/>
    <w:rsid w:val="00BC225D"/>
    <w:rsid w:val="00BC38BF"/>
    <w:rsid w:val="00BC6E35"/>
    <w:rsid w:val="00C350F7"/>
    <w:rsid w:val="00C40395"/>
    <w:rsid w:val="00C45FE1"/>
    <w:rsid w:val="00C71277"/>
    <w:rsid w:val="00C771EC"/>
    <w:rsid w:val="00C853A4"/>
    <w:rsid w:val="00C90608"/>
    <w:rsid w:val="00CD164E"/>
    <w:rsid w:val="00CE326A"/>
    <w:rsid w:val="00D57F18"/>
    <w:rsid w:val="00D90618"/>
    <w:rsid w:val="00E104F0"/>
    <w:rsid w:val="00E116AE"/>
    <w:rsid w:val="00E54CF8"/>
    <w:rsid w:val="00E611F1"/>
    <w:rsid w:val="00EC4E13"/>
    <w:rsid w:val="00F70DEF"/>
    <w:rsid w:val="00F92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A5D87-5C6D-4838-8BB9-EBA89B3B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1277"/>
    <w:rPr>
      <w:rFonts w:ascii="Calibri" w:eastAsia="Calibri" w:hAnsi="Calibri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</dc:creator>
  <cp:keywords/>
  <dc:description/>
  <cp:lastModifiedBy>Ilse Tromp</cp:lastModifiedBy>
  <cp:revision>4</cp:revision>
  <dcterms:created xsi:type="dcterms:W3CDTF">2017-02-13T20:40:00Z</dcterms:created>
  <dcterms:modified xsi:type="dcterms:W3CDTF">2017-02-13T20:53:00Z</dcterms:modified>
</cp:coreProperties>
</file>